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0A9FB" w14:textId="77777777" w:rsidR="00D64BC9" w:rsidRPr="004E5C16" w:rsidRDefault="00D64BC9" w:rsidP="004E5C16">
      <w:pPr>
        <w:spacing w:after="160" w:line="360" w:lineRule="auto"/>
        <w:jc w:val="both"/>
        <w:rPr>
          <w:rFonts w:ascii="Arial" w:hAnsi="Arial" w:cs="Arial"/>
          <w:sz w:val="36"/>
          <w:szCs w:val="24"/>
        </w:rPr>
      </w:pPr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14E9F871" w14:textId="77777777" w:rsidR="00D64BC9" w:rsidRDefault="00D64BC9" w:rsidP="00D64BC9">
      <w:pPr>
        <w:spacing w:after="120"/>
        <w:ind w:left="-142"/>
        <w:rPr>
          <w:rFonts w:ascii="Arial" w:hAnsi="Arial" w:cs="Arial"/>
          <w:b/>
          <w:sz w:val="24"/>
          <w:szCs w:val="24"/>
        </w:rPr>
      </w:pPr>
      <w:r w:rsidRPr="004F64FD">
        <w:rPr>
          <w:rFonts w:ascii="Arial" w:hAnsi="Arial" w:cs="Arial"/>
          <w:b/>
          <w:sz w:val="24"/>
          <w:szCs w:val="24"/>
        </w:rPr>
        <w:t>S2 Table</w:t>
      </w:r>
      <w:r w:rsidRPr="004E5C16">
        <w:rPr>
          <w:rFonts w:ascii="Arial" w:hAnsi="Arial" w:cs="Arial"/>
          <w:b/>
          <w:sz w:val="24"/>
          <w:szCs w:val="24"/>
        </w:rPr>
        <w:t>. Baseline characteristics of included and excluded participants, CoLaus/PsyCoLaus study, Lausanne, Switzerland.</w:t>
      </w:r>
    </w:p>
    <w:p w14:paraId="531DF066" w14:textId="1CAE4D95" w:rsidR="001C1237" w:rsidRPr="00FE58CE" w:rsidRDefault="001C1237" w:rsidP="00D64BC9">
      <w:pPr>
        <w:spacing w:after="120"/>
        <w:rPr>
          <w:rFonts w:ascii="Arial" w:hAnsi="Arial" w:cs="Arial"/>
        </w:rPr>
      </w:pPr>
    </w:p>
    <w:tbl>
      <w:tblPr>
        <w:tblW w:w="8929" w:type="dxa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8"/>
        <w:gridCol w:w="2055"/>
        <w:gridCol w:w="2056"/>
        <w:gridCol w:w="1190"/>
      </w:tblGrid>
      <w:tr w:rsidR="001C1237" w:rsidRPr="00FE58CE" w14:paraId="3D36A842" w14:textId="77777777" w:rsidTr="001C1237">
        <w:trPr>
          <w:trHeight w:val="20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9C4841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b/>
                <w:color w:val="000000"/>
                <w:lang w:eastAsia="fr-CH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8CBF3B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b/>
                <w:color w:val="000000"/>
                <w:lang w:eastAsia="fr-CH"/>
              </w:rPr>
              <w:t>Included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90F734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b/>
                <w:color w:val="000000"/>
                <w:lang w:eastAsia="fr-CH"/>
              </w:rPr>
              <w:t>Excluded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684547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b/>
                <w:color w:val="000000"/>
                <w:lang w:eastAsia="fr-CH"/>
              </w:rPr>
              <w:t>P-value</w:t>
            </w:r>
          </w:p>
        </w:tc>
      </w:tr>
      <w:tr w:rsidR="001C1237" w:rsidRPr="00FE58CE" w14:paraId="549CC4E0" w14:textId="77777777" w:rsidTr="001C1237">
        <w:trPr>
          <w:trHeight w:val="20"/>
        </w:trPr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1C24B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Sample size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79AAE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5277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5BA30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456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48706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69402661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99B18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 xml:space="preserve">Woman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B9C4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904 (55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66A11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40 (44.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01487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1C1237" w:rsidRPr="00FE58CE" w14:paraId="3D940F4A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D3EF0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Age (years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46603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51.8 ± 10.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A5F59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55.4 ± 11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8C681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  <w:tr w:rsidR="001C1237" w:rsidRPr="00FE58CE" w14:paraId="17F2C32D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B6E35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Anthropometr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EFC6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E56F9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B5258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19BA0A7D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65A95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Height (cm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D9AC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68 ± 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489A0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68 ± 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0BFC6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0.399</w:t>
            </w:r>
          </w:p>
        </w:tc>
      </w:tr>
      <w:tr w:rsidR="001C1237" w:rsidRPr="00FE58CE" w14:paraId="3410BB5C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1250B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Weight (kg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E35A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72.2 ± 14.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CAAB1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77.6 ± 17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D2E95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  <w:tr w:rsidR="001C1237" w:rsidRPr="00FE58CE" w14:paraId="1C30B675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078DD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Body mass index (kg/cm</w:t>
            </w:r>
            <w:r w:rsidRPr="00FE58CE">
              <w:rPr>
                <w:rFonts w:ascii="Arial" w:eastAsia="Times New Roman" w:hAnsi="Arial" w:cs="Arial"/>
                <w:color w:val="000000"/>
                <w:vertAlign w:val="superscript"/>
                <w:lang w:eastAsia="fr-CH"/>
              </w:rPr>
              <w:t>2</w:t>
            </w: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71DB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25.4 ± 4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1A18C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27.4 ± 5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F45AD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1C1237" w:rsidRPr="00FE58CE" w14:paraId="317169DF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75F8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Waist circumference (cm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638D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87.7 ± 12.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E001D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94.1 ± 14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71947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  <w:tr w:rsidR="001C1237" w:rsidRPr="00FE58CE" w14:paraId="7DFD7FF3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768E0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Waist to height rati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438D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52.1 ± 7.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F3A75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6.0 ± 8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28A38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1C1237" w:rsidRPr="00FE58CE" w14:paraId="5787B891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285FE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Waist to hip rati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065D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87 ± 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FF442" w14:textId="77777777" w:rsidR="001C1237" w:rsidRPr="00FE58CE" w:rsidRDefault="001C1237" w:rsidP="001C1237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91 ± 0.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A381E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1C1237" w:rsidRPr="00FE58CE" w14:paraId="33A94418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076C9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Educational leve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9A3E8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1DF88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965F5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  <w:tr w:rsidR="001C1237" w:rsidRPr="00FE58CE" w14:paraId="007ACB10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60942" w14:textId="77777777" w:rsidR="001C1237" w:rsidRPr="00FE58CE" w:rsidRDefault="001C1237" w:rsidP="001C1237">
            <w:pPr>
              <w:suppressAutoHyphens/>
              <w:autoSpaceDN w:val="0"/>
              <w:spacing w:after="0"/>
              <w:ind w:firstLineChars="100" w:firstLine="220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Universit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E2031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121 (21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5AAFA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99 (13.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D14FC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35A9756C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CCB2E" w14:textId="77777777" w:rsidR="001C1237" w:rsidRPr="00FE58CE" w:rsidRDefault="001C1237" w:rsidP="001C1237">
            <w:pPr>
              <w:suppressAutoHyphens/>
              <w:autoSpaceDN w:val="0"/>
              <w:spacing w:after="0"/>
              <w:ind w:firstLineChars="100" w:firstLine="220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High schoo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B5731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341 (25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CA99B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284 (19.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396B4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2CCDB870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A77A4" w14:textId="77777777" w:rsidR="001C1237" w:rsidRPr="00FE58CE" w:rsidRDefault="001C1237" w:rsidP="001C1237">
            <w:pPr>
              <w:suppressAutoHyphens/>
              <w:autoSpaceDN w:val="0"/>
              <w:spacing w:after="0"/>
              <w:ind w:firstLineChars="100" w:firstLine="220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Apprenticeship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CAC63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867 (35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E3BB1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510 (35.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4B417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635FF4E4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9719C" w14:textId="77777777" w:rsidR="001C1237" w:rsidRPr="00FE58CE" w:rsidRDefault="001C1237" w:rsidP="001C1237">
            <w:pPr>
              <w:suppressAutoHyphens/>
              <w:autoSpaceDN w:val="0"/>
              <w:spacing w:after="0"/>
              <w:ind w:firstLineChars="100" w:firstLine="220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Mandatory educat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84E1B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948 (18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932F4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449 (31.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4AFFB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68565AD5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2BE52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Smoking statu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346A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3C49D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A8968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0.012</w:t>
            </w:r>
          </w:p>
        </w:tc>
      </w:tr>
      <w:tr w:rsidR="001C1237" w:rsidRPr="00FE58CE" w14:paraId="293E71BB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7878D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Nev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14D2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2182 (41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3AC03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550 (37.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A9BFA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1DB48CFF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DD758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 xml:space="preserve">Former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A17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715 (32.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A91B8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468 (32.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4FFC2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2C7004E5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1CC1C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Curr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0DDD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380 (26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099E7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432 (29.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CD263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283DB5B8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8A0C1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Blood pressure ≥ 130/85 mm H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E49B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2253 (42.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DD5A4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825 (57.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9CB6C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1C1237" w:rsidRPr="00FE58CE" w14:paraId="03881A85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11242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Hypertension 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5395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2457 (46.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13A4C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921 (63.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62DCE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1C1237" w:rsidRPr="00FE58CE" w14:paraId="5F0DF4DD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E1C43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High resting heart rate ‡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F5CD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2236 (42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8B3E7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731 (50.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A9DA1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  <w:tr w:rsidR="001C1237" w:rsidRPr="00FE58CE" w14:paraId="29C648D4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7B826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Lipid lowering drug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58EE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508 (9.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0751B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277 (19.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9740F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1C1237" w:rsidRPr="00FE58CE" w14:paraId="1EB55891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4BDA4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Alcohol ≥35 drinks/week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0124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83 (1.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47D45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47 (3.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6ACF0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  <w:tr w:rsidR="001C1237" w:rsidRPr="00FE58CE" w14:paraId="1F0BA814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3834D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Caffeinated drinks (units/day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E588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273F6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7913C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0.001</w:t>
            </w:r>
          </w:p>
        </w:tc>
      </w:tr>
      <w:tr w:rsidR="001C1237" w:rsidRPr="00FE58CE" w14:paraId="5F2912A7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BD5B8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Non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AE24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331 (6.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F5AB0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19 (8.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71A50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3AEADE99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D7539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1.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DC68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3433 (65.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24D50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951 (65.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CAD22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21B5BE23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A66FA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4-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6508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276 (24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9A014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297 (20.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ECD45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417C08E5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C181C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&gt;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CA62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237 (4.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1CDC5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82 (5.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FD2F0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56369EDE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E0C83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Leisure-time PA ≥2/week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2D6D4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2942 (55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869AC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653 (45.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A9944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1C1237" w:rsidRPr="00FE58CE" w14:paraId="7AF96287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98A56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 xml:space="preserve">Personal history of CVD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B6FF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266 (5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51F7E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41 (9.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5E9DD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1C1237" w:rsidRPr="00FE58CE" w14:paraId="4271B1B9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5CB6E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Parental history of diabet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A22E3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935D5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2FE47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1C1237" w:rsidRPr="00FE58CE" w14:paraId="6EFC9357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BEE6F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E534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4333 (82.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3BD4E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130 (77.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222C3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7DD7D637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D5E26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Mother onl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C73A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483 (9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4B35F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84 (12.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1F8F0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1E304AEA" w14:textId="77777777" w:rsidTr="001C1237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203AD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Father onl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DBE3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424 (8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77DB7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25 (8.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E9ED5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75FB5402" w14:textId="77777777" w:rsidTr="00BE2196">
        <w:trPr>
          <w:trHeight w:val="20"/>
        </w:trPr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B6BE76" w14:textId="77777777" w:rsidR="001C1237" w:rsidRPr="00FE58CE" w:rsidRDefault="001C1237" w:rsidP="001C1237">
            <w:pPr>
              <w:suppressAutoHyphens/>
              <w:autoSpaceDN w:val="0"/>
              <w:spacing w:after="0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Both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8B56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37 (0.7)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AF2D3F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7 (1.2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679CE8" w14:textId="77777777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1C1237" w:rsidRPr="00FE58CE" w14:paraId="3CD377C3" w14:textId="77777777" w:rsidTr="00BE2196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D2C7DD" w14:textId="77777777" w:rsidR="001C1237" w:rsidRPr="00FE58CE" w:rsidRDefault="001C1237" w:rsidP="001C1237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Family history of diabetes (type 1+2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A3BEE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1151 (21.8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EA00B7" w14:textId="77777777" w:rsidR="001C1237" w:rsidRPr="00FE58CE" w:rsidRDefault="001C1237" w:rsidP="001C1237">
            <w:pPr>
              <w:suppressAutoHyphens/>
              <w:autoSpaceDN w:val="0"/>
              <w:spacing w:after="0"/>
              <w:ind w:right="355"/>
              <w:jc w:val="right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  <w:r w:rsidRPr="00FE58CE">
              <w:rPr>
                <w:rFonts w:ascii="Arial" w:hAnsi="Arial" w:cs="Arial"/>
                <w:color w:val="000000"/>
                <w:lang w:val="fr-BE"/>
              </w:rPr>
              <w:t>421 (28.9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132110" w14:textId="77777777" w:rsidR="00500358" w:rsidRDefault="00500358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  <w:p w14:paraId="102A2B80" w14:textId="0991D7DE" w:rsidR="001C1237" w:rsidRPr="00FE58CE" w:rsidRDefault="001C1237" w:rsidP="001C1237">
            <w:pPr>
              <w:suppressAutoHyphens/>
              <w:autoSpaceDN w:val="0"/>
              <w:spacing w:after="0"/>
              <w:ind w:right="231"/>
              <w:jc w:val="right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bookmarkStart w:id="0" w:name="_GoBack"/>
            <w:bookmarkEnd w:id="0"/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</w:tbl>
    <w:p w14:paraId="17A63867" w14:textId="77777777" w:rsidR="001C1237" w:rsidRPr="00FE58CE" w:rsidRDefault="001C1237" w:rsidP="001C1237">
      <w:pPr>
        <w:suppressAutoHyphens/>
        <w:autoSpaceDN w:val="0"/>
        <w:spacing w:before="120" w:after="120" w:line="360" w:lineRule="auto"/>
        <w:jc w:val="both"/>
        <w:textAlignment w:val="baseline"/>
        <w:rPr>
          <w:rFonts w:ascii="Arial" w:hAnsi="Arial" w:cs="Arial"/>
        </w:rPr>
      </w:pPr>
      <w:r w:rsidRPr="00FE58CE">
        <w:rPr>
          <w:rFonts w:ascii="Arial" w:hAnsi="Arial" w:cs="Arial"/>
        </w:rPr>
        <w:lastRenderedPageBreak/>
        <w:t xml:space="preserve">CVD, cardiovascular disease; PA, physical activity. † defined by SBP≥130 mm Hg or DBP ≥85 mm Hg or presence of antihypertensive drug treatment; ‡, defined by </w:t>
      </w:r>
      <w:r w:rsidRPr="00FE58CE">
        <w:rPr>
          <w:rFonts w:ascii="Arial" w:eastAsia="Times New Roman" w:hAnsi="Arial" w:cs="Arial"/>
          <w:color w:val="000000"/>
          <w:lang w:eastAsia="fr-CH"/>
        </w:rPr>
        <w:t>≥68 beats per minute in men and ≥70 beats per minute in women</w:t>
      </w:r>
      <w:r w:rsidRPr="00FE58CE">
        <w:rPr>
          <w:rFonts w:ascii="Arial" w:hAnsi="Arial" w:cs="Arial"/>
        </w:rPr>
        <w:t>.</w:t>
      </w:r>
    </w:p>
    <w:p w14:paraId="5ECE829C" w14:textId="65202D37" w:rsidR="001C1237" w:rsidRPr="00FE58CE" w:rsidRDefault="001C1237" w:rsidP="001C1237">
      <w:pPr>
        <w:suppressAutoHyphens/>
        <w:autoSpaceDN w:val="0"/>
        <w:spacing w:before="120" w:after="120" w:line="360" w:lineRule="auto"/>
        <w:jc w:val="both"/>
        <w:textAlignment w:val="baseline"/>
        <w:rPr>
          <w:rFonts w:ascii="Arial" w:hAnsi="Arial" w:cs="Arial"/>
        </w:rPr>
      </w:pPr>
      <w:r w:rsidRPr="00FE58CE">
        <w:rPr>
          <w:rFonts w:ascii="Arial" w:hAnsi="Arial" w:cs="Arial"/>
        </w:rPr>
        <w:t xml:space="preserve">Results are expressed as </w:t>
      </w:r>
      <w:r w:rsidR="00FC1243" w:rsidRPr="00FE58CE">
        <w:rPr>
          <w:rFonts w:ascii="Arial" w:hAnsi="Arial" w:cs="Arial"/>
        </w:rPr>
        <w:t>mean</w:t>
      </w:r>
      <w:r w:rsidRPr="00FE58CE">
        <w:rPr>
          <w:rFonts w:ascii="Arial" w:hAnsi="Arial" w:cs="Arial"/>
        </w:rPr>
        <w:t xml:space="preserve"> ± standard deviation or as number of participants (%). Between-group comparisons performed using student’s t-test for continuous variables and chi-square for categorical variables.</w:t>
      </w:r>
    </w:p>
    <w:sectPr w:rsidR="001C1237" w:rsidRPr="00FE58CE" w:rsidSect="00BD428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C7793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91CC8"/>
    <w:rsid w:val="004A3183"/>
    <w:rsid w:val="004A439C"/>
    <w:rsid w:val="004F16EF"/>
    <w:rsid w:val="004F1D55"/>
    <w:rsid w:val="004F4DF3"/>
    <w:rsid w:val="004F5E23"/>
    <w:rsid w:val="00500358"/>
    <w:rsid w:val="00501576"/>
    <w:rsid w:val="005069CB"/>
    <w:rsid w:val="00514A83"/>
    <w:rsid w:val="00516ADD"/>
    <w:rsid w:val="0052475F"/>
    <w:rsid w:val="00535C9C"/>
    <w:rsid w:val="00550DEE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4F49"/>
    <w:rsid w:val="00616486"/>
    <w:rsid w:val="006248A8"/>
    <w:rsid w:val="00625CC4"/>
    <w:rsid w:val="006343B5"/>
    <w:rsid w:val="00643283"/>
    <w:rsid w:val="0065655F"/>
    <w:rsid w:val="006577F9"/>
    <w:rsid w:val="00664266"/>
    <w:rsid w:val="00664359"/>
    <w:rsid w:val="00666F3D"/>
    <w:rsid w:val="006B09CE"/>
    <w:rsid w:val="006C54A4"/>
    <w:rsid w:val="006D0BAA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2451C"/>
    <w:rsid w:val="00826BEB"/>
    <w:rsid w:val="00853B51"/>
    <w:rsid w:val="00867145"/>
    <w:rsid w:val="008759DE"/>
    <w:rsid w:val="008C3953"/>
    <w:rsid w:val="008C6397"/>
    <w:rsid w:val="008D3890"/>
    <w:rsid w:val="008F15E1"/>
    <w:rsid w:val="00907542"/>
    <w:rsid w:val="00915338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7EAE"/>
    <w:rsid w:val="00A66D4B"/>
    <w:rsid w:val="00A80A78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E54BB"/>
    <w:rsid w:val="00CF62CF"/>
    <w:rsid w:val="00CF76C1"/>
    <w:rsid w:val="00CF77FB"/>
    <w:rsid w:val="00D07276"/>
    <w:rsid w:val="00D10582"/>
    <w:rsid w:val="00D1072B"/>
    <w:rsid w:val="00D241B1"/>
    <w:rsid w:val="00D459A2"/>
    <w:rsid w:val="00D527E8"/>
    <w:rsid w:val="00D60C45"/>
    <w:rsid w:val="00D64BC9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20</cp:revision>
  <cp:lastPrinted>2018-11-05T06:07:00Z</cp:lastPrinted>
  <dcterms:created xsi:type="dcterms:W3CDTF">2018-11-30T15:04:00Z</dcterms:created>
  <dcterms:modified xsi:type="dcterms:W3CDTF">2019-05-14T05:01:00Z</dcterms:modified>
</cp:coreProperties>
</file>